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3969" w:right="5953" w:hanging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  <w:tab/>
        <w:t xml:space="preserve"> </w:t>
      </w:r>
    </w:p>
    <w:p>
      <w:pPr>
        <w:pStyle w:val="Normal"/>
        <w:suppressLineNumbers/>
        <w:ind w:left="1418"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343" w:type="dxa"/>
        <w:jc w:val="left"/>
        <w:tblInd w:w="28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1701"/>
        <w:gridCol w:w="1276"/>
        <w:gridCol w:w="1133"/>
        <w:gridCol w:w="1240"/>
      </w:tblGrid>
      <w:tr>
        <w:trPr>
          <w:trHeight w:val="315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Independent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variabl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lang w:eastAsia="it-IT"/>
              </w:rPr>
              <w:t>ß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del 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555" w:hRule="atLeast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56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71</w:t>
            </w:r>
          </w:p>
        </w:tc>
      </w:tr>
      <w:tr>
        <w:trPr>
          <w:trHeight w:val="435" w:hRule="atLeast"/>
        </w:trPr>
        <w:tc>
          <w:tcPr>
            <w:tcW w:w="9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30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29</w:t>
            </w:r>
          </w:p>
        </w:tc>
      </w:tr>
      <w:tr>
        <w:trPr>
          <w:trHeight w:val="33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OMA-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9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glycer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54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eastAsia="it-IT"/>
              </w:rPr>
              <w:t>z-score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23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45</w:t>
            </w:r>
          </w:p>
        </w:tc>
      </w:tr>
      <w:tr>
        <w:trPr>
          <w:trHeight w:val="34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OMA-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6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43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glycer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8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M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CP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4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75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AN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277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070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NS</w:t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ind w:left="709" w:right="254" w:firstLine="709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none"/>
        </w:tabs>
        <w:ind w:left="2977" w:right="5810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models for the prediction of leptin (dependent variable) in boys. ß-coefficients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alu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etermination coefficients of regression models (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re given.  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9072" w:leader="none"/>
        </w:tabs>
        <w:ind w:left="2977" w:right="5810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N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ly not significant.</w:t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US"/>
        </w:rPr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US"/>
        </w:rPr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lightGray"/>
          <w:lang w:val="en-US"/>
        </w:rPr>
      </w:r>
    </w:p>
    <w:sectPr>
      <w:type w:val="nextPage"/>
      <w:pgSz w:orient="landscape" w:w="16838" w:h="11906"/>
      <w:pgMar w:left="992" w:right="822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20:00Z</dcterms:created>
  <dc:creator>Giuseppe</dc:creator>
  <dc:description/>
  <dc:language>en-US</dc:language>
  <cp:lastModifiedBy>Giuseppe</cp:lastModifiedBy>
  <cp:lastPrinted>2010-12-16T13:34:00Z</cp:lastPrinted>
  <dcterms:modified xsi:type="dcterms:W3CDTF">2011-02-01T19:20:00Z</dcterms:modified>
  <cp:revision>2</cp:revision>
  <dc:subject/>
  <dc:title/>
</cp:coreProperties>
</file>